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2305"/>
        <w:gridCol w:w="817"/>
        <w:gridCol w:w="2292"/>
        <w:gridCol w:w="1994"/>
      </w:tblGrid>
      <w:tr w:rsidR="00C36967" w:rsidRPr="00C36967" w14:paraId="59D5EF60" w14:textId="77777777" w:rsidTr="00074300">
        <w:trPr>
          <w:trHeight w:val="430"/>
        </w:trPr>
        <w:tc>
          <w:tcPr>
            <w:tcW w:w="1608" w:type="dxa"/>
            <w:hideMark/>
          </w:tcPr>
          <w:p w14:paraId="20F8D56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collected</w:t>
            </w:r>
          </w:p>
        </w:tc>
        <w:tc>
          <w:tcPr>
            <w:tcW w:w="2305" w:type="dxa"/>
            <w:hideMark/>
          </w:tcPr>
          <w:p w14:paraId="051EF1A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817" w:type="dxa"/>
            <w:hideMark/>
          </w:tcPr>
          <w:p w14:paraId="0F28B650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traps</w:t>
            </w:r>
          </w:p>
        </w:tc>
        <w:tc>
          <w:tcPr>
            <w:tcW w:w="2292" w:type="dxa"/>
            <w:hideMark/>
          </w:tcPr>
          <w:p w14:paraId="27E6C21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p type</w:t>
            </w:r>
          </w:p>
        </w:tc>
        <w:tc>
          <w:tcPr>
            <w:tcW w:w="1994" w:type="dxa"/>
            <w:hideMark/>
          </w:tcPr>
          <w:p w14:paraId="5AB12B4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at3Word</w:t>
            </w:r>
          </w:p>
        </w:tc>
      </w:tr>
      <w:tr w:rsidR="00C36967" w:rsidRPr="00C36967" w14:paraId="7F8066F9" w14:textId="77777777" w:rsidTr="00074300">
        <w:trPr>
          <w:trHeight w:val="540"/>
        </w:trPr>
        <w:tc>
          <w:tcPr>
            <w:tcW w:w="1608" w:type="dxa"/>
            <w:vMerge w:val="restart"/>
            <w:hideMark/>
          </w:tcPr>
          <w:p w14:paraId="7F4D12A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Host-seeking females</w:t>
            </w:r>
          </w:p>
        </w:tc>
        <w:tc>
          <w:tcPr>
            <w:tcW w:w="2305" w:type="dxa"/>
            <w:hideMark/>
          </w:tcPr>
          <w:p w14:paraId="4AD0CC1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African (‘Safari’) Aviary (external)</w:t>
            </w:r>
          </w:p>
        </w:tc>
        <w:tc>
          <w:tcPr>
            <w:tcW w:w="817" w:type="dxa"/>
            <w:hideMark/>
          </w:tcPr>
          <w:p w14:paraId="4733205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2" w:type="dxa"/>
            <w:hideMark/>
          </w:tcPr>
          <w:p w14:paraId="0F6D99F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iogent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trap</w:t>
            </w:r>
          </w:p>
        </w:tc>
        <w:tc>
          <w:tcPr>
            <w:tcW w:w="1994" w:type="dxa"/>
            <w:hideMark/>
          </w:tcPr>
          <w:p w14:paraId="7AB7FD61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custom.eggs.trip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efore.cope.cliff</w:t>
            </w:r>
            <w:proofErr w:type="spellEnd"/>
          </w:p>
        </w:tc>
      </w:tr>
      <w:tr w:rsidR="00C36967" w:rsidRPr="00C36967" w14:paraId="76A844EC" w14:textId="77777777" w:rsidTr="00074300">
        <w:trPr>
          <w:trHeight w:val="435"/>
        </w:trPr>
        <w:tc>
          <w:tcPr>
            <w:tcW w:w="1608" w:type="dxa"/>
            <w:vMerge/>
            <w:hideMark/>
          </w:tcPr>
          <w:p w14:paraId="7BFB5EA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756B4B2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African (‘Safari’) Aviary (external) </w:t>
            </w:r>
          </w:p>
        </w:tc>
        <w:tc>
          <w:tcPr>
            <w:tcW w:w="817" w:type="dxa"/>
            <w:hideMark/>
          </w:tcPr>
          <w:p w14:paraId="302E848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2" w:type="dxa"/>
            <w:hideMark/>
          </w:tcPr>
          <w:p w14:paraId="039E66B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Resting collection</w:t>
            </w:r>
          </w:p>
        </w:tc>
        <w:tc>
          <w:tcPr>
            <w:tcW w:w="1994" w:type="dxa"/>
            <w:hideMark/>
          </w:tcPr>
          <w:p w14:paraId="6ED82FA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perky.heats.deeper</w:t>
            </w:r>
            <w:proofErr w:type="spellEnd"/>
          </w:p>
        </w:tc>
      </w:tr>
      <w:tr w:rsidR="00C36967" w:rsidRPr="00C36967" w14:paraId="36E0A27B" w14:textId="77777777" w:rsidTr="00074300">
        <w:trPr>
          <w:trHeight w:val="414"/>
        </w:trPr>
        <w:tc>
          <w:tcPr>
            <w:tcW w:w="1608" w:type="dxa"/>
            <w:vMerge/>
            <w:hideMark/>
          </w:tcPr>
          <w:p w14:paraId="3069014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4763D2A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ppin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rvice area (internal) </w:t>
            </w:r>
          </w:p>
        </w:tc>
        <w:tc>
          <w:tcPr>
            <w:tcW w:w="817" w:type="dxa"/>
            <w:hideMark/>
          </w:tcPr>
          <w:p w14:paraId="5B94DE74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  <w:hideMark/>
          </w:tcPr>
          <w:p w14:paraId="7926F229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iogent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osquitaire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trap  </w:t>
            </w:r>
          </w:p>
        </w:tc>
        <w:tc>
          <w:tcPr>
            <w:tcW w:w="1994" w:type="dxa"/>
            <w:hideMark/>
          </w:tcPr>
          <w:p w14:paraId="66250FEB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curiosity.lonely.tennis</w:t>
            </w:r>
            <w:proofErr w:type="spellEnd"/>
          </w:p>
        </w:tc>
        <w:bookmarkStart w:id="0" w:name="_GoBack"/>
        <w:bookmarkEnd w:id="0"/>
      </w:tr>
      <w:tr w:rsidR="00C36967" w:rsidRPr="00C36967" w14:paraId="67F90FEB" w14:textId="77777777" w:rsidTr="00074300">
        <w:trPr>
          <w:trHeight w:val="466"/>
        </w:trPr>
        <w:tc>
          <w:tcPr>
            <w:tcW w:w="1608" w:type="dxa"/>
            <w:vMerge/>
            <w:hideMark/>
          </w:tcPr>
          <w:p w14:paraId="62C6290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67215519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ppin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rvice area (internal)</w:t>
            </w:r>
          </w:p>
        </w:tc>
        <w:tc>
          <w:tcPr>
            <w:tcW w:w="817" w:type="dxa"/>
            <w:hideMark/>
          </w:tcPr>
          <w:p w14:paraId="04CA9294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  <w:hideMark/>
          </w:tcPr>
          <w:p w14:paraId="6A65D9DB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iogent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ntinel trap</w:t>
            </w:r>
          </w:p>
        </w:tc>
        <w:tc>
          <w:tcPr>
            <w:tcW w:w="1994" w:type="dxa"/>
            <w:hideMark/>
          </w:tcPr>
          <w:p w14:paraId="6063993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scores.deeply.opera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</w:tc>
      </w:tr>
      <w:tr w:rsidR="00C36967" w:rsidRPr="00C36967" w14:paraId="0CFDC553" w14:textId="77777777" w:rsidTr="00074300">
        <w:trPr>
          <w:trHeight w:val="416"/>
        </w:trPr>
        <w:tc>
          <w:tcPr>
            <w:tcW w:w="1608" w:type="dxa"/>
            <w:vMerge/>
            <w:hideMark/>
          </w:tcPr>
          <w:p w14:paraId="58E494C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542C20B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ppin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rvice area (internal)</w:t>
            </w:r>
          </w:p>
        </w:tc>
        <w:tc>
          <w:tcPr>
            <w:tcW w:w="817" w:type="dxa"/>
            <w:hideMark/>
          </w:tcPr>
          <w:p w14:paraId="3BEFA31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2" w:type="dxa"/>
            <w:hideMark/>
          </w:tcPr>
          <w:p w14:paraId="73513D7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Resting collection</w:t>
            </w:r>
          </w:p>
        </w:tc>
        <w:tc>
          <w:tcPr>
            <w:tcW w:w="1994" w:type="dxa"/>
            <w:hideMark/>
          </w:tcPr>
          <w:p w14:paraId="0EAFE55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agenda.score.drives</w:t>
            </w:r>
            <w:proofErr w:type="spellEnd"/>
          </w:p>
        </w:tc>
      </w:tr>
      <w:tr w:rsidR="00C36967" w:rsidRPr="00C36967" w14:paraId="262D547A" w14:textId="77777777" w:rsidTr="00074300">
        <w:trPr>
          <w:trHeight w:val="640"/>
        </w:trPr>
        <w:tc>
          <w:tcPr>
            <w:tcW w:w="1608" w:type="dxa"/>
            <w:vMerge/>
            <w:hideMark/>
          </w:tcPr>
          <w:p w14:paraId="7E87B3A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3703F7D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Penguins service area (external) </w:t>
            </w:r>
          </w:p>
        </w:tc>
        <w:tc>
          <w:tcPr>
            <w:tcW w:w="817" w:type="dxa"/>
            <w:hideMark/>
          </w:tcPr>
          <w:p w14:paraId="2E47DBC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  <w:hideMark/>
          </w:tcPr>
          <w:p w14:paraId="15C757FB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iogent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ntinel trap</w:t>
            </w:r>
          </w:p>
        </w:tc>
        <w:tc>
          <w:tcPr>
            <w:tcW w:w="1994" w:type="dxa"/>
            <w:hideMark/>
          </w:tcPr>
          <w:p w14:paraId="1B87073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crown.lend.gloves</w:t>
            </w:r>
            <w:proofErr w:type="spellEnd"/>
          </w:p>
        </w:tc>
      </w:tr>
      <w:tr w:rsidR="00C36967" w:rsidRPr="00C36967" w14:paraId="0AC33CFA" w14:textId="77777777" w:rsidTr="00074300">
        <w:trPr>
          <w:trHeight w:val="420"/>
        </w:trPr>
        <w:tc>
          <w:tcPr>
            <w:tcW w:w="1608" w:type="dxa"/>
            <w:vMerge/>
            <w:hideMark/>
          </w:tcPr>
          <w:p w14:paraId="340E915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 w:val="restart"/>
            <w:hideMark/>
          </w:tcPr>
          <w:p w14:paraId="2DEA288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Penguins service area (external) </w:t>
            </w:r>
          </w:p>
        </w:tc>
        <w:tc>
          <w:tcPr>
            <w:tcW w:w="817" w:type="dxa"/>
            <w:vMerge w:val="restart"/>
            <w:hideMark/>
          </w:tcPr>
          <w:p w14:paraId="0B214A7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2" w:type="dxa"/>
            <w:vMerge w:val="restart"/>
            <w:hideMark/>
          </w:tcPr>
          <w:p w14:paraId="17326A09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iogent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osquitaire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trap</w:t>
            </w:r>
          </w:p>
        </w:tc>
        <w:tc>
          <w:tcPr>
            <w:tcW w:w="1994" w:type="dxa"/>
            <w:hideMark/>
          </w:tcPr>
          <w:p w14:paraId="041A949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universally.easy.raves</w:t>
            </w:r>
            <w:proofErr w:type="spellEnd"/>
          </w:p>
        </w:tc>
      </w:tr>
      <w:tr w:rsidR="00C36967" w:rsidRPr="00C36967" w14:paraId="3E0A247B" w14:textId="77777777" w:rsidTr="00074300">
        <w:trPr>
          <w:trHeight w:val="306"/>
        </w:trPr>
        <w:tc>
          <w:tcPr>
            <w:tcW w:w="1608" w:type="dxa"/>
            <w:vMerge/>
            <w:hideMark/>
          </w:tcPr>
          <w:p w14:paraId="7F06E74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/>
            <w:hideMark/>
          </w:tcPr>
          <w:p w14:paraId="46E4AD2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hideMark/>
          </w:tcPr>
          <w:p w14:paraId="4DD35090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vMerge/>
            <w:hideMark/>
          </w:tcPr>
          <w:p w14:paraId="3EC6824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hideMark/>
          </w:tcPr>
          <w:p w14:paraId="608088B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jump.gates.ballots</w:t>
            </w:r>
            <w:proofErr w:type="spellEnd"/>
          </w:p>
        </w:tc>
      </w:tr>
      <w:tr w:rsidR="00C36967" w:rsidRPr="00C36967" w14:paraId="33D561D5" w14:textId="77777777" w:rsidTr="00074300">
        <w:trPr>
          <w:trHeight w:val="255"/>
        </w:trPr>
        <w:tc>
          <w:tcPr>
            <w:tcW w:w="1608" w:type="dxa"/>
            <w:vMerge/>
            <w:hideMark/>
          </w:tcPr>
          <w:p w14:paraId="26266584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2A1142D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Tiger Territory (external)</w:t>
            </w:r>
          </w:p>
        </w:tc>
        <w:tc>
          <w:tcPr>
            <w:tcW w:w="817" w:type="dxa"/>
            <w:hideMark/>
          </w:tcPr>
          <w:p w14:paraId="733DC2F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2" w:type="dxa"/>
            <w:hideMark/>
          </w:tcPr>
          <w:p w14:paraId="236D528D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Resting collection</w:t>
            </w:r>
          </w:p>
        </w:tc>
        <w:tc>
          <w:tcPr>
            <w:tcW w:w="1994" w:type="dxa"/>
            <w:hideMark/>
          </w:tcPr>
          <w:p w14:paraId="3404B660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intend.plank.pocket</w:t>
            </w:r>
            <w:proofErr w:type="spellEnd"/>
          </w:p>
        </w:tc>
      </w:tr>
      <w:tr w:rsidR="00C36967" w:rsidRPr="00C36967" w14:paraId="3723E2CA" w14:textId="77777777" w:rsidTr="00074300">
        <w:trPr>
          <w:trHeight w:val="414"/>
        </w:trPr>
        <w:tc>
          <w:tcPr>
            <w:tcW w:w="1608" w:type="dxa"/>
            <w:vMerge/>
            <w:hideMark/>
          </w:tcPr>
          <w:p w14:paraId="1C1703D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39FC2D2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Vet Hospital service area (external)</w:t>
            </w:r>
          </w:p>
        </w:tc>
        <w:tc>
          <w:tcPr>
            <w:tcW w:w="817" w:type="dxa"/>
            <w:hideMark/>
          </w:tcPr>
          <w:p w14:paraId="1A5DBC71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2" w:type="dxa"/>
            <w:hideMark/>
          </w:tcPr>
          <w:p w14:paraId="1912EB2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gnet trap</w:t>
            </w:r>
          </w:p>
        </w:tc>
        <w:tc>
          <w:tcPr>
            <w:tcW w:w="1994" w:type="dxa"/>
            <w:hideMark/>
          </w:tcPr>
          <w:p w14:paraId="05D4288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paper.glee.office</w:t>
            </w:r>
            <w:proofErr w:type="spellEnd"/>
          </w:p>
        </w:tc>
      </w:tr>
      <w:tr w:rsidR="00C36967" w:rsidRPr="00C36967" w14:paraId="3067EAD5" w14:textId="77777777" w:rsidTr="00074300">
        <w:trPr>
          <w:trHeight w:val="520"/>
        </w:trPr>
        <w:tc>
          <w:tcPr>
            <w:tcW w:w="1608" w:type="dxa"/>
            <w:vMerge w:val="restart"/>
            <w:hideMark/>
          </w:tcPr>
          <w:p w14:paraId="76C0431C" w14:textId="1EF0D0EF" w:rsidR="00BB1A3B" w:rsidRPr="00C36967" w:rsidRDefault="002A3A80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verwinter</w:t>
            </w:r>
            <w:r w:rsidR="00BB1A3B" w:rsidRPr="00C36967">
              <w:rPr>
                <w:rFonts w:ascii="Times New Roman" w:hAnsi="Times New Roman" w:cs="Times New Roman"/>
                <w:sz w:val="20"/>
                <w:szCs w:val="20"/>
              </w:rPr>
              <w:t>ing females</w:t>
            </w:r>
          </w:p>
        </w:tc>
        <w:tc>
          <w:tcPr>
            <w:tcW w:w="2305" w:type="dxa"/>
            <w:hideMark/>
          </w:tcPr>
          <w:p w14:paraId="48DB804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Colobus monkey pump room (internal)</w:t>
            </w:r>
          </w:p>
        </w:tc>
        <w:tc>
          <w:tcPr>
            <w:tcW w:w="817" w:type="dxa"/>
            <w:hideMark/>
          </w:tcPr>
          <w:p w14:paraId="27D62959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2" w:type="dxa"/>
            <w:hideMark/>
          </w:tcPr>
          <w:p w14:paraId="5DFCFC3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Resting collection</w:t>
            </w:r>
          </w:p>
        </w:tc>
        <w:tc>
          <w:tcPr>
            <w:tcW w:w="1994" w:type="dxa"/>
            <w:hideMark/>
          </w:tcPr>
          <w:p w14:paraId="4D64D5B9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rescue.career.tubes</w:t>
            </w:r>
            <w:proofErr w:type="spellEnd"/>
          </w:p>
        </w:tc>
      </w:tr>
      <w:tr w:rsidR="00C36967" w:rsidRPr="00C36967" w14:paraId="01CDB450" w14:textId="77777777" w:rsidTr="00074300">
        <w:trPr>
          <w:trHeight w:val="303"/>
        </w:trPr>
        <w:tc>
          <w:tcPr>
            <w:tcW w:w="1608" w:type="dxa"/>
            <w:vMerge/>
            <w:hideMark/>
          </w:tcPr>
          <w:p w14:paraId="1DA8B1F1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6BBF25B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ppin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rvice area (internal)</w:t>
            </w:r>
          </w:p>
        </w:tc>
        <w:tc>
          <w:tcPr>
            <w:tcW w:w="817" w:type="dxa"/>
            <w:hideMark/>
          </w:tcPr>
          <w:p w14:paraId="1F17D6E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92" w:type="dxa"/>
            <w:hideMark/>
          </w:tcPr>
          <w:p w14:paraId="709BE62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Resting collection</w:t>
            </w:r>
          </w:p>
        </w:tc>
        <w:tc>
          <w:tcPr>
            <w:tcW w:w="1994" w:type="dxa"/>
            <w:hideMark/>
          </w:tcPr>
          <w:p w14:paraId="27DA6E7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popped.usual.spot</w:t>
            </w:r>
            <w:proofErr w:type="spellEnd"/>
          </w:p>
        </w:tc>
      </w:tr>
      <w:tr w:rsidR="00C36967" w:rsidRPr="00C36967" w14:paraId="1F392464" w14:textId="77777777" w:rsidTr="00074300">
        <w:trPr>
          <w:trHeight w:val="379"/>
        </w:trPr>
        <w:tc>
          <w:tcPr>
            <w:tcW w:w="1608" w:type="dxa"/>
            <w:vMerge w:val="restart"/>
            <w:hideMark/>
          </w:tcPr>
          <w:p w14:paraId="4B8B210D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Larvae</w:t>
            </w:r>
          </w:p>
        </w:tc>
        <w:tc>
          <w:tcPr>
            <w:tcW w:w="2305" w:type="dxa"/>
            <w:hideMark/>
          </w:tcPr>
          <w:p w14:paraId="337FCE3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African (‘Safari’) Aviary (external)</w:t>
            </w:r>
          </w:p>
        </w:tc>
        <w:tc>
          <w:tcPr>
            <w:tcW w:w="817" w:type="dxa"/>
            <w:hideMark/>
          </w:tcPr>
          <w:p w14:paraId="4916B9F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2" w:type="dxa"/>
            <w:hideMark/>
          </w:tcPr>
          <w:p w14:paraId="07E93C7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19C1146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flock.secret.files</w:t>
            </w:r>
            <w:proofErr w:type="spellEnd"/>
          </w:p>
        </w:tc>
      </w:tr>
      <w:tr w:rsidR="00C36967" w:rsidRPr="00C36967" w14:paraId="6B7F0BA2" w14:textId="77777777" w:rsidTr="00074300">
        <w:trPr>
          <w:trHeight w:val="471"/>
        </w:trPr>
        <w:tc>
          <w:tcPr>
            <w:tcW w:w="1608" w:type="dxa"/>
            <w:vMerge/>
            <w:hideMark/>
          </w:tcPr>
          <w:p w14:paraId="6E35C9C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208B7D2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lackburn Building 1 (external)</w:t>
            </w:r>
          </w:p>
        </w:tc>
        <w:tc>
          <w:tcPr>
            <w:tcW w:w="817" w:type="dxa"/>
            <w:hideMark/>
          </w:tcPr>
          <w:p w14:paraId="224D770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  <w:hideMark/>
          </w:tcPr>
          <w:p w14:paraId="10DBCE9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5B912D2D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gent.pulled.sobs</w:t>
            </w:r>
            <w:proofErr w:type="spellEnd"/>
          </w:p>
        </w:tc>
      </w:tr>
      <w:tr w:rsidR="00C36967" w:rsidRPr="00C36967" w14:paraId="1B5D63D4" w14:textId="77777777" w:rsidTr="00074300">
        <w:trPr>
          <w:trHeight w:val="407"/>
        </w:trPr>
        <w:tc>
          <w:tcPr>
            <w:tcW w:w="1608" w:type="dxa"/>
            <w:vMerge/>
            <w:hideMark/>
          </w:tcPr>
          <w:p w14:paraId="03EE427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66785F0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lackburn Building 2 (external)</w:t>
            </w:r>
          </w:p>
        </w:tc>
        <w:tc>
          <w:tcPr>
            <w:tcW w:w="817" w:type="dxa"/>
            <w:hideMark/>
          </w:tcPr>
          <w:p w14:paraId="32E2E8F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  <w:hideMark/>
          </w:tcPr>
          <w:p w14:paraId="4610EA0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11EF109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gravy.riots.bugs</w:t>
            </w:r>
            <w:proofErr w:type="spellEnd"/>
          </w:p>
        </w:tc>
      </w:tr>
      <w:tr w:rsidR="00C36967" w:rsidRPr="00C36967" w14:paraId="63213726" w14:textId="77777777" w:rsidTr="00074300">
        <w:trPr>
          <w:trHeight w:val="420"/>
        </w:trPr>
        <w:tc>
          <w:tcPr>
            <w:tcW w:w="1608" w:type="dxa"/>
            <w:vMerge/>
            <w:hideMark/>
          </w:tcPr>
          <w:p w14:paraId="68CB7B1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 w:val="restart"/>
            <w:hideMark/>
          </w:tcPr>
          <w:p w14:paraId="613E926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ppins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 xml:space="preserve"> service area (external)</w:t>
            </w:r>
          </w:p>
        </w:tc>
        <w:tc>
          <w:tcPr>
            <w:tcW w:w="817" w:type="dxa"/>
            <w:vMerge w:val="restart"/>
            <w:hideMark/>
          </w:tcPr>
          <w:p w14:paraId="388339DB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2" w:type="dxa"/>
            <w:vMerge w:val="restart"/>
            <w:hideMark/>
          </w:tcPr>
          <w:p w14:paraId="1D4F687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0A686CC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formal.blur.raves</w:t>
            </w:r>
            <w:proofErr w:type="spellEnd"/>
          </w:p>
        </w:tc>
      </w:tr>
      <w:tr w:rsidR="00C36967" w:rsidRPr="00C36967" w14:paraId="7AF366BC" w14:textId="77777777" w:rsidTr="00074300">
        <w:trPr>
          <w:trHeight w:val="420"/>
        </w:trPr>
        <w:tc>
          <w:tcPr>
            <w:tcW w:w="1608" w:type="dxa"/>
            <w:vMerge/>
            <w:hideMark/>
          </w:tcPr>
          <w:p w14:paraId="0C4DA37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/>
            <w:hideMark/>
          </w:tcPr>
          <w:p w14:paraId="1985E7D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hideMark/>
          </w:tcPr>
          <w:p w14:paraId="411B555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vMerge/>
            <w:hideMark/>
          </w:tcPr>
          <w:p w14:paraId="50A562E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hideMark/>
          </w:tcPr>
          <w:p w14:paraId="73CF837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marked.stroke.pound</w:t>
            </w:r>
            <w:proofErr w:type="spellEnd"/>
          </w:p>
        </w:tc>
      </w:tr>
      <w:tr w:rsidR="00C36967" w:rsidRPr="00C36967" w14:paraId="60CB9146" w14:textId="77777777" w:rsidTr="00074300">
        <w:trPr>
          <w:trHeight w:val="227"/>
        </w:trPr>
        <w:tc>
          <w:tcPr>
            <w:tcW w:w="1608" w:type="dxa"/>
            <w:vMerge/>
            <w:hideMark/>
          </w:tcPr>
          <w:p w14:paraId="66B939E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/>
            <w:hideMark/>
          </w:tcPr>
          <w:p w14:paraId="6AEF134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hideMark/>
          </w:tcPr>
          <w:p w14:paraId="70C38C1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vMerge/>
            <w:hideMark/>
          </w:tcPr>
          <w:p w14:paraId="18E3488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hideMark/>
          </w:tcPr>
          <w:p w14:paraId="6261E64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about.filed.rivers</w:t>
            </w:r>
            <w:proofErr w:type="spellEnd"/>
          </w:p>
        </w:tc>
      </w:tr>
      <w:tr w:rsidR="00C36967" w:rsidRPr="00C36967" w14:paraId="6D000EE9" w14:textId="77777777" w:rsidTr="00074300">
        <w:trPr>
          <w:trHeight w:val="430"/>
        </w:trPr>
        <w:tc>
          <w:tcPr>
            <w:tcW w:w="1608" w:type="dxa"/>
            <w:vMerge/>
            <w:hideMark/>
          </w:tcPr>
          <w:p w14:paraId="7C910AB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hideMark/>
          </w:tcPr>
          <w:p w14:paraId="6354D19D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Northbank (external)</w:t>
            </w:r>
          </w:p>
        </w:tc>
        <w:tc>
          <w:tcPr>
            <w:tcW w:w="817" w:type="dxa"/>
            <w:hideMark/>
          </w:tcPr>
          <w:p w14:paraId="47FA6AA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2" w:type="dxa"/>
            <w:hideMark/>
          </w:tcPr>
          <w:p w14:paraId="6CDA2A6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0898E7C4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garden.fairly.hero</w:t>
            </w:r>
            <w:proofErr w:type="spellEnd"/>
          </w:p>
        </w:tc>
      </w:tr>
      <w:tr w:rsidR="00C36967" w:rsidRPr="00C36967" w14:paraId="56FAD1C3" w14:textId="77777777" w:rsidTr="00074300">
        <w:trPr>
          <w:trHeight w:val="420"/>
        </w:trPr>
        <w:tc>
          <w:tcPr>
            <w:tcW w:w="1608" w:type="dxa"/>
            <w:vMerge/>
            <w:hideMark/>
          </w:tcPr>
          <w:p w14:paraId="3648F024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 w:val="restart"/>
            <w:hideMark/>
          </w:tcPr>
          <w:p w14:paraId="2731535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Penguins service area (external)</w:t>
            </w:r>
          </w:p>
        </w:tc>
        <w:tc>
          <w:tcPr>
            <w:tcW w:w="817" w:type="dxa"/>
            <w:vMerge w:val="restart"/>
            <w:hideMark/>
          </w:tcPr>
          <w:p w14:paraId="2A572EA3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92" w:type="dxa"/>
            <w:vMerge w:val="restart"/>
            <w:hideMark/>
          </w:tcPr>
          <w:p w14:paraId="6DA4EA9E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6AC9B39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common.swear.items</w:t>
            </w:r>
            <w:proofErr w:type="spellEnd"/>
          </w:p>
        </w:tc>
      </w:tr>
      <w:tr w:rsidR="00C36967" w:rsidRPr="00C36967" w14:paraId="29EF8B05" w14:textId="77777777" w:rsidTr="00074300">
        <w:trPr>
          <w:trHeight w:val="420"/>
        </w:trPr>
        <w:tc>
          <w:tcPr>
            <w:tcW w:w="1608" w:type="dxa"/>
            <w:vMerge/>
            <w:hideMark/>
          </w:tcPr>
          <w:p w14:paraId="6F4E0B11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/>
            <w:hideMark/>
          </w:tcPr>
          <w:p w14:paraId="200B743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hideMark/>
          </w:tcPr>
          <w:p w14:paraId="7276A20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vMerge/>
            <w:hideMark/>
          </w:tcPr>
          <w:p w14:paraId="4C32888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hideMark/>
          </w:tcPr>
          <w:p w14:paraId="49ADC1C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total.repay.admiral</w:t>
            </w:r>
            <w:proofErr w:type="spellEnd"/>
          </w:p>
        </w:tc>
      </w:tr>
      <w:tr w:rsidR="00C36967" w:rsidRPr="00C36967" w14:paraId="0A67766A" w14:textId="77777777" w:rsidTr="00074300">
        <w:trPr>
          <w:trHeight w:val="235"/>
        </w:trPr>
        <w:tc>
          <w:tcPr>
            <w:tcW w:w="1608" w:type="dxa"/>
            <w:vMerge/>
            <w:hideMark/>
          </w:tcPr>
          <w:p w14:paraId="65B4FA3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/>
            <w:hideMark/>
          </w:tcPr>
          <w:p w14:paraId="6AF0AB3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hideMark/>
          </w:tcPr>
          <w:p w14:paraId="2DE5012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vMerge/>
            <w:hideMark/>
          </w:tcPr>
          <w:p w14:paraId="456AC4A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hideMark/>
          </w:tcPr>
          <w:p w14:paraId="2C0657EA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desks.darker</w:t>
            </w:r>
            <w:proofErr w:type="spellEnd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. oval</w:t>
            </w:r>
          </w:p>
        </w:tc>
      </w:tr>
      <w:tr w:rsidR="00C36967" w:rsidRPr="00C36967" w14:paraId="37B9CA9F" w14:textId="77777777" w:rsidTr="00074300">
        <w:trPr>
          <w:trHeight w:val="420"/>
        </w:trPr>
        <w:tc>
          <w:tcPr>
            <w:tcW w:w="1608" w:type="dxa"/>
            <w:vMerge/>
            <w:hideMark/>
          </w:tcPr>
          <w:p w14:paraId="3E368225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 w:val="restart"/>
            <w:hideMark/>
          </w:tcPr>
          <w:p w14:paraId="4C2BA3C7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Vet Hospital service area (external)</w:t>
            </w:r>
          </w:p>
        </w:tc>
        <w:tc>
          <w:tcPr>
            <w:tcW w:w="817" w:type="dxa"/>
            <w:vMerge w:val="restart"/>
            <w:hideMark/>
          </w:tcPr>
          <w:p w14:paraId="4136D712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2" w:type="dxa"/>
            <w:vMerge w:val="restart"/>
            <w:hideMark/>
          </w:tcPr>
          <w:p w14:paraId="6FE595D8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Open water pools</w:t>
            </w:r>
          </w:p>
        </w:tc>
        <w:tc>
          <w:tcPr>
            <w:tcW w:w="1994" w:type="dxa"/>
            <w:hideMark/>
          </w:tcPr>
          <w:p w14:paraId="55B2642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birds.zoom.divide</w:t>
            </w:r>
            <w:proofErr w:type="spellEnd"/>
          </w:p>
        </w:tc>
      </w:tr>
      <w:tr w:rsidR="00BB1A3B" w:rsidRPr="00C36967" w14:paraId="40CE2404" w14:textId="77777777" w:rsidTr="00074300">
        <w:trPr>
          <w:trHeight w:val="430"/>
        </w:trPr>
        <w:tc>
          <w:tcPr>
            <w:tcW w:w="1608" w:type="dxa"/>
            <w:vMerge/>
            <w:hideMark/>
          </w:tcPr>
          <w:p w14:paraId="6D9EF90B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5" w:type="dxa"/>
            <w:vMerge/>
            <w:hideMark/>
          </w:tcPr>
          <w:p w14:paraId="06C51F8C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Merge/>
            <w:hideMark/>
          </w:tcPr>
          <w:p w14:paraId="5357FDC6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2" w:type="dxa"/>
            <w:vMerge/>
            <w:hideMark/>
          </w:tcPr>
          <w:p w14:paraId="71AF6C71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4" w:type="dxa"/>
            <w:hideMark/>
          </w:tcPr>
          <w:p w14:paraId="71E0313F" w14:textId="77777777" w:rsidR="00BB1A3B" w:rsidRPr="00C36967" w:rsidRDefault="00BB1A3B" w:rsidP="00BB1A3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36967">
              <w:rPr>
                <w:rFonts w:ascii="Times New Roman" w:hAnsi="Times New Roman" w:cs="Times New Roman"/>
                <w:sz w:val="20"/>
                <w:szCs w:val="20"/>
              </w:rPr>
              <w:t>issued.regime.cable</w:t>
            </w:r>
          </w:p>
        </w:tc>
      </w:tr>
    </w:tbl>
    <w:p w14:paraId="35F1DC93" w14:textId="77777777" w:rsidR="006E43E9" w:rsidRPr="00C36967" w:rsidRDefault="006E43E9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3A8DD6" w14:textId="77777777" w:rsidR="006E43E9" w:rsidRPr="00C36967" w:rsidRDefault="006E43E9" w:rsidP="008B61A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11998F0" w14:textId="77777777" w:rsidR="00D25D81" w:rsidRPr="00C36967" w:rsidRDefault="00D25D81" w:rsidP="00D25D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F32754" w14:textId="0CAC9319" w:rsidR="001A6FDC" w:rsidRPr="00C36967" w:rsidRDefault="001A6FDC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A6FDC" w:rsidRPr="00C36967" w:rsidSect="00C369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D81"/>
    <w:rsid w:val="00025A34"/>
    <w:rsid w:val="00030408"/>
    <w:rsid w:val="00060891"/>
    <w:rsid w:val="000713DA"/>
    <w:rsid w:val="00074300"/>
    <w:rsid w:val="00082454"/>
    <w:rsid w:val="00090616"/>
    <w:rsid w:val="0009585E"/>
    <w:rsid w:val="000D324F"/>
    <w:rsid w:val="000F43E8"/>
    <w:rsid w:val="00120F56"/>
    <w:rsid w:val="001351FC"/>
    <w:rsid w:val="00184406"/>
    <w:rsid w:val="001A24B0"/>
    <w:rsid w:val="001A6FDC"/>
    <w:rsid w:val="001B33DB"/>
    <w:rsid w:val="001D0633"/>
    <w:rsid w:val="001D1B26"/>
    <w:rsid w:val="001F2494"/>
    <w:rsid w:val="001F5DD5"/>
    <w:rsid w:val="002519E4"/>
    <w:rsid w:val="00293EED"/>
    <w:rsid w:val="002A3A80"/>
    <w:rsid w:val="002D31EA"/>
    <w:rsid w:val="002E1CE7"/>
    <w:rsid w:val="003135A7"/>
    <w:rsid w:val="00326387"/>
    <w:rsid w:val="003659C5"/>
    <w:rsid w:val="003774CE"/>
    <w:rsid w:val="00387C7B"/>
    <w:rsid w:val="003B5B14"/>
    <w:rsid w:val="00423939"/>
    <w:rsid w:val="00441AB5"/>
    <w:rsid w:val="004577D5"/>
    <w:rsid w:val="00460EBE"/>
    <w:rsid w:val="00486C06"/>
    <w:rsid w:val="00494014"/>
    <w:rsid w:val="004A2A3C"/>
    <w:rsid w:val="004F0169"/>
    <w:rsid w:val="004F6B0F"/>
    <w:rsid w:val="00507E91"/>
    <w:rsid w:val="00516E11"/>
    <w:rsid w:val="005256DE"/>
    <w:rsid w:val="0055411A"/>
    <w:rsid w:val="00557B7A"/>
    <w:rsid w:val="005A1228"/>
    <w:rsid w:val="005A65D6"/>
    <w:rsid w:val="005D46A9"/>
    <w:rsid w:val="005D5104"/>
    <w:rsid w:val="00654983"/>
    <w:rsid w:val="006750C0"/>
    <w:rsid w:val="006B37E5"/>
    <w:rsid w:val="006B4414"/>
    <w:rsid w:val="006B6DD0"/>
    <w:rsid w:val="006E43E9"/>
    <w:rsid w:val="006E6171"/>
    <w:rsid w:val="006F1FE6"/>
    <w:rsid w:val="00707435"/>
    <w:rsid w:val="00725FA7"/>
    <w:rsid w:val="00742276"/>
    <w:rsid w:val="00760B3A"/>
    <w:rsid w:val="007C0624"/>
    <w:rsid w:val="007D7246"/>
    <w:rsid w:val="00835E2B"/>
    <w:rsid w:val="00837641"/>
    <w:rsid w:val="0087517B"/>
    <w:rsid w:val="008929E5"/>
    <w:rsid w:val="008B61AB"/>
    <w:rsid w:val="009215F4"/>
    <w:rsid w:val="00975429"/>
    <w:rsid w:val="0099122A"/>
    <w:rsid w:val="009C2EC4"/>
    <w:rsid w:val="009F6C55"/>
    <w:rsid w:val="00A60E97"/>
    <w:rsid w:val="00A92491"/>
    <w:rsid w:val="00AB65DC"/>
    <w:rsid w:val="00B124D3"/>
    <w:rsid w:val="00B23B01"/>
    <w:rsid w:val="00B67B28"/>
    <w:rsid w:val="00BB1A3B"/>
    <w:rsid w:val="00BF07B9"/>
    <w:rsid w:val="00BF332D"/>
    <w:rsid w:val="00C04F44"/>
    <w:rsid w:val="00C36967"/>
    <w:rsid w:val="00C9704A"/>
    <w:rsid w:val="00CC5CCC"/>
    <w:rsid w:val="00CE68D1"/>
    <w:rsid w:val="00CF47C8"/>
    <w:rsid w:val="00D02A1E"/>
    <w:rsid w:val="00D20C3B"/>
    <w:rsid w:val="00D25D81"/>
    <w:rsid w:val="00D34342"/>
    <w:rsid w:val="00D40E73"/>
    <w:rsid w:val="00D73421"/>
    <w:rsid w:val="00D743A3"/>
    <w:rsid w:val="00D7749E"/>
    <w:rsid w:val="00DA315B"/>
    <w:rsid w:val="00DE2873"/>
    <w:rsid w:val="00DF33FF"/>
    <w:rsid w:val="00E2549B"/>
    <w:rsid w:val="00E4180D"/>
    <w:rsid w:val="00E53944"/>
    <w:rsid w:val="00E5609E"/>
    <w:rsid w:val="00E77B10"/>
    <w:rsid w:val="00E86042"/>
    <w:rsid w:val="00EC61BF"/>
    <w:rsid w:val="00EC6FB6"/>
    <w:rsid w:val="00F238FC"/>
    <w:rsid w:val="00F25103"/>
    <w:rsid w:val="00FB2640"/>
    <w:rsid w:val="00FB2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0EF22"/>
  <w15:chartTrackingRefBased/>
  <w15:docId w15:val="{A2C664F0-8D90-44C0-B5BD-EF34B5CA6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5D8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D8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94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9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, Mirjam</dc:creator>
  <cp:keywords/>
  <dc:description/>
  <cp:lastModifiedBy>Revathi   Thangaraj</cp:lastModifiedBy>
  <cp:revision>3</cp:revision>
  <dcterms:created xsi:type="dcterms:W3CDTF">2025-10-28T11:15:00Z</dcterms:created>
  <dcterms:modified xsi:type="dcterms:W3CDTF">2025-11-08T18:26:00Z</dcterms:modified>
</cp:coreProperties>
</file>